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4B969B"/>
    <w:p w14:paraId="7595572D">
      <w:pP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</w:p>
    <w:p w14:paraId="43623EAC">
      <w:pP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</w:p>
    <w:p w14:paraId="2415666A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y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ossible sources of heterogeneity in postoperative complications diagnosed by machine learning</w:t>
      </w:r>
    </w:p>
    <w:tbl>
      <w:tblPr>
        <w:tblStyle w:val="2"/>
        <w:tblW w:w="9038" w:type="dxa"/>
        <w:tblInd w:w="1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886"/>
        <w:gridCol w:w="1453"/>
        <w:gridCol w:w="2553"/>
      </w:tblGrid>
      <w:tr w14:paraId="0F34B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9C79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6" w:type="dxa"/>
            <w:shd w:val="clear" w:color="auto" w:fill="auto"/>
            <w:vAlign w:val="top"/>
          </w:tcPr>
          <w:p w14:paraId="2CA839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  <w:tc>
          <w:tcPr>
            <w:tcW w:w="1453" w:type="dxa"/>
            <w:shd w:val="clear" w:color="auto" w:fill="auto"/>
            <w:vAlign w:val="top"/>
          </w:tcPr>
          <w:p w14:paraId="01C81D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553" w:type="dxa"/>
            <w:shd w:val="clear" w:color="auto" w:fill="auto"/>
            <w:vAlign w:val="top"/>
          </w:tcPr>
          <w:p w14:paraId="3FAB3B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5F42B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CB97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BF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913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BFF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0D8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146" w:type="dxa"/>
            <w:shd w:val="clear" w:color="auto" w:fill="auto"/>
            <w:vAlign w:val="top"/>
          </w:tcPr>
          <w:p w14:paraId="019E42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03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B2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0B3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08~0.201</w:t>
            </w:r>
          </w:p>
        </w:tc>
      </w:tr>
      <w:tr w14:paraId="57711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146" w:type="dxa"/>
            <w:shd w:val="clear" w:color="auto" w:fill="auto"/>
            <w:vAlign w:val="top"/>
          </w:tcPr>
          <w:p w14:paraId="2ABDC0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8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27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1E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01~0.000</w:t>
            </w:r>
          </w:p>
        </w:tc>
      </w:tr>
      <w:tr w14:paraId="01B7D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8D7C2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6C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0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0F4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61~-0.051</w:t>
            </w:r>
          </w:p>
        </w:tc>
      </w:tr>
      <w:tr w14:paraId="42367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E51B2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4D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5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F9E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23~0.062</w:t>
            </w:r>
          </w:p>
        </w:tc>
      </w:tr>
    </w:tbl>
    <w:p w14:paraId="17D80905">
      <w:pPr>
        <w:spacing w:line="480" w:lineRule="auto"/>
        <w:rPr>
          <w:rFonts w:hint="default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51A11487">
      <w:pP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ef, coefficent; CI, confidence interval.</w:t>
      </w:r>
    </w:p>
    <w:p w14:paraId="6AA5C33A">
      <w:pPr>
        <w:rPr>
          <w:rFonts w:hint="default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3NTgzNTY2MTg1NDcyZjIwYzFjZmMyYzFjM2MzYjIifQ=="/>
  </w:docVars>
  <w:rsids>
    <w:rsidRoot w:val="00000000"/>
    <w:rsid w:val="00EE4915"/>
    <w:rsid w:val="1DEE64F6"/>
    <w:rsid w:val="249153CB"/>
    <w:rsid w:val="25AB2366"/>
    <w:rsid w:val="26727C07"/>
    <w:rsid w:val="2EE43FBD"/>
    <w:rsid w:val="30174D80"/>
    <w:rsid w:val="35475F40"/>
    <w:rsid w:val="39F75CB3"/>
    <w:rsid w:val="3ED53AC7"/>
    <w:rsid w:val="47862A61"/>
    <w:rsid w:val="481903DC"/>
    <w:rsid w:val="4D3D2DBF"/>
    <w:rsid w:val="51EB1BF9"/>
    <w:rsid w:val="56E53E21"/>
    <w:rsid w:val="59704B50"/>
    <w:rsid w:val="5F802D3D"/>
    <w:rsid w:val="68C36178"/>
    <w:rsid w:val="69351259"/>
    <w:rsid w:val="74AC52DF"/>
    <w:rsid w:val="752C7F63"/>
    <w:rsid w:val="7883527A"/>
    <w:rsid w:val="7C79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51"/>
    <w:basedOn w:val="4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88</Characters>
  <Lines>0</Lines>
  <Paragraphs>0</Paragraphs>
  <TotalTime>56</TotalTime>
  <ScaleCrop>false</ScaleCrop>
  <LinksUpToDate>false</LinksUpToDate>
  <CharactersWithSpaces>30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9:19:00Z</dcterms:created>
  <dc:creator>Administrator</dc:creator>
  <cp:lastModifiedBy>西盟</cp:lastModifiedBy>
  <dcterms:modified xsi:type="dcterms:W3CDTF">2025-05-10T09:0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58F56EB79E847C3871190427B7984EF_12</vt:lpwstr>
  </property>
  <property fmtid="{D5CDD505-2E9C-101B-9397-08002B2CF9AE}" pid="4" name="KSOTemplateDocerSaveRecord">
    <vt:lpwstr>eyJoZGlkIjoiODU3NTgzNTY2MTg1NDcyZjIwYzFjZmMyYzFjM2MzYjIiLCJ1c2VySWQiOiI0MjQ2NTc3NDYifQ==</vt:lpwstr>
  </property>
</Properties>
</file>